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election of adjusted linear regression models for all study members, and stratified by males and females</w:t>
      </w:r>
    </w:p>
    <w:p>
      <w:pPr>
        <w:pStyle w:val="Normal"/>
        <w:rPr/>
      </w:pPr>
      <w:r>
        <w:rPr/>
      </w:r>
    </w:p>
    <w:tbl>
      <w:tblPr>
        <w:tblW w:w="12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1436"/>
        <w:gridCol w:w="5882"/>
        <w:gridCol w:w="1200"/>
        <w:gridCol w:w="960"/>
        <w:gridCol w:w="1080"/>
      </w:tblGrid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oefficie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Square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tudy Member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23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412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7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35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 –  not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2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91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4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4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*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2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*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4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rrent Asthma* Current Smoking– smoked  day of testing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3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5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rrent Asthma* Current Smoking– not smoked day of testing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0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22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374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6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36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 – 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0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4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4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*Current Smoking 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2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*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3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4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22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374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6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35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 – 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0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4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3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45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*Se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0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9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*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2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*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3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40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2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320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6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35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9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0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4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*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2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*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3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9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19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219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6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35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9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5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5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*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2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*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3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49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18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310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6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31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7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2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1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5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*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4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*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6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2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*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2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*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3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50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 Sex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SAS Monospace;Lucida Console" w:cs="SAS Monospace;Lucida Console" w:ascii="SAS Monospace;Lucida Console" w:hAnsi="SAS Monospace;Lucida Console"/>
                <w:sz w:val="16"/>
                <w:szCs w:val="16"/>
              </w:rPr>
              <w:t xml:space="preserve">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20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509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33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9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5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6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3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23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 * Bm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3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58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 * Current Asthma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1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 * Current Asthma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3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58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06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2965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24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2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2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3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2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 * Bm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5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* Current Smoking 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3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63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 *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7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22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473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35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9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9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5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4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9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06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2589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23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6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8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1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3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4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6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19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434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34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9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9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6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04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2487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23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5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05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3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18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470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33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8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3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6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* Current Smoking  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2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* Current Smoking  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3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6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05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2760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24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1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3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3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 *Current Smoking 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5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47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sthma *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6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20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495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31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6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9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2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6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3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2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* Current Smoking-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7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* 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2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05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2590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20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ing on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7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5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 Wheez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0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7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3mm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4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* 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2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4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* 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3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67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17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3461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30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5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2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2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6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* Current Smoking– smoking on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8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* 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2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6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AS Monospace;Lucida Console" w:hAnsi="SAS Monospace;Lucida Console" w:cs="SAS Monospace;Lucida Console"/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emales</w:t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1.03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2494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20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07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7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9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op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14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* Current Smoking– smoked 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-0.11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6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heeze* Current Smoking– not smoked day of test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AS Monospace;Lucida Console" w:hAnsi="SAS Monospace;Lucida Console" w:cs="SAS Monospace;Lucida Console"/>
                <w:sz w:val="16"/>
                <w:szCs w:val="16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03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SAS Monospace;Lucida Console" w:ascii="SAS Monospace;Lucida Console" w:hAnsi="SAS Monospace;Lucida Console"/>
                <w:sz w:val="16"/>
                <w:szCs w:val="16"/>
              </w:rPr>
              <w:t>0.64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872" w:gutter="0" w:header="0" w:top="72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S Monospace">
    <w:altName w:val="Lucida Console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8T15:17:00Z</dcterms:created>
  <dc:creator>Justins</dc:creator>
  <dc:description/>
  <dc:language>en-US</dc:language>
  <cp:lastModifiedBy>david.botha</cp:lastModifiedBy>
  <cp:lastPrinted>2007-08-15T09:59:00Z</cp:lastPrinted>
  <dcterms:modified xsi:type="dcterms:W3CDTF">2007-11-02T10:27:00Z</dcterms:modified>
  <cp:revision>3</cp:revision>
  <dc:subject/>
  <dc:title>and females</dc:title>
</cp:coreProperties>
</file>